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24"/>
        <w:gridCol w:w="3324"/>
        <w:gridCol w:w="3332"/>
      </w:tblGrid>
      <w:tr w:rsidR="001D682B" w:rsidTr="0080529F"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GO</w:t>
            </w:r>
          </w:p>
        </w:tc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P-Value</w:t>
            </w:r>
          </w:p>
        </w:tc>
        <w:tc>
          <w:tcPr>
            <w:tcW w:w="33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Description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225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70E-005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ribosome biogenesis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2261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47E-004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ribonucleoprotein complex biogenesis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225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4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ribosome assembly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26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4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DNA topological change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00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4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fructose metabolic process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00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4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fructose 2,6-bisphosphate metabolic process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408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1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ellular component biogenesis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90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6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vesicle docking involved in exocytosis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7092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6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organelle assembly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36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97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rRNA</w:t>
            </w:r>
            <w:proofErr w:type="spellEnd"/>
            <w:r>
              <w:rPr>
                <w:rFonts w:cs="Liberation Serif"/>
                <w:color w:val="000000"/>
              </w:rPr>
              <w:t xml:space="preserve"> processing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6072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3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rRNA</w:t>
            </w:r>
            <w:proofErr w:type="spellEnd"/>
            <w:r>
              <w:rPr>
                <w:rFonts w:cs="Liberation Serif"/>
                <w:color w:val="000000"/>
              </w:rPr>
              <w:t xml:space="preserve"> metabolic process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51649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44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establishment of localization in cell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2240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9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embrane docking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91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9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ocytoplasmic transport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51169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9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ar transport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827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9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vesicle docking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6192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9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vesicle-mediated transport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317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oside salvage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396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histone H4 acetylation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396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histone H2A acetylation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225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ature ribosome assembly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611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rotein export from nucleus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47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internal protein amino acid acetylation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2501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ulticellular organismal process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470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single-multicellular organism process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16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urine </w:t>
            </w:r>
            <w:proofErr w:type="spellStart"/>
            <w:r>
              <w:rPr>
                <w:rFonts w:cs="Liberation Serif"/>
                <w:color w:val="000000"/>
              </w:rPr>
              <w:t>ribonucleoside</w:t>
            </w:r>
            <w:proofErr w:type="spellEnd"/>
            <w:r>
              <w:rPr>
                <w:rFonts w:cs="Liberation Serif"/>
                <w:color w:val="000000"/>
              </w:rPr>
              <w:t xml:space="preserve"> salvage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99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us organization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99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ar envelope organization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lastRenderedPageBreak/>
              <w:t>"GO:001657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histone acetylation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616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glycerol-3-phosphate catabolic process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727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ulticellular organismal development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1122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ytoplasmic microtubule organization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705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ell cycle arrest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839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internal peptidyl-lysine acetylation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839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eptidyl-lysine acetylation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604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7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IMP metabolic process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18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7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IMP biosynthetic process" </w:t>
            </w:r>
          </w:p>
        </w:tc>
      </w:tr>
      <w:tr w:rsidR="001D682B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88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CCCCCC"/>
          </w:tcPr>
          <w:p w:rsidR="001D682B" w:rsidRDefault="001D682B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53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D682B" w:rsidRDefault="001D682B" w:rsidP="0080529F">
            <w:r>
              <w:rPr>
                <w:rFonts w:cs="Liberation Serif"/>
                <w:color w:val="000000"/>
              </w:rPr>
              <w:t xml:space="preserve">"exocytosis" </w:t>
            </w:r>
          </w:p>
        </w:tc>
      </w:tr>
    </w:tbl>
    <w:p w:rsidR="001D682B" w:rsidRDefault="001D682B" w:rsidP="001D682B">
      <w:pPr>
        <w:pStyle w:val="Table"/>
      </w:pPr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4</w:t>
      </w:r>
      <w:r>
        <w:fldChar w:fldCharType="end"/>
      </w:r>
      <w:r>
        <w:t xml:space="preserve">:  List of overrepresented GO terms in the Biological Process category for the genes </w:t>
      </w:r>
      <w:proofErr w:type="spellStart"/>
      <w:r>
        <w:t>downregulated</w:t>
      </w:r>
      <w:proofErr w:type="spellEnd"/>
      <w:r>
        <w:t xml:space="preserve"> at 1C1W</w:t>
      </w:r>
    </w:p>
    <w:p w:rsidR="0088788B" w:rsidRDefault="001D682B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4BA"/>
    <w:rsid w:val="001D682B"/>
    <w:rsid w:val="00A33883"/>
    <w:rsid w:val="00AB54BA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A939DD2-7C5C-4A55-B9C5-17F351082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82B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rsid w:val="001D682B"/>
    <w:pPr>
      <w:suppressLineNumbers/>
      <w:spacing w:before="120" w:after="120"/>
    </w:pPr>
    <w:rPr>
      <w:rFonts w:cs="Lohit Hindi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D682B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7</Characters>
  <Application>Microsoft Office Word</Application>
  <DocSecurity>0</DocSecurity>
  <Lines>15</Lines>
  <Paragraphs>4</Paragraphs>
  <ScaleCrop>false</ScaleCrop>
  <Company>IAM</Company>
  <LinksUpToDate>false</LinksUpToDate>
  <CharactersWithSpaces>2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19:00Z</dcterms:created>
  <dcterms:modified xsi:type="dcterms:W3CDTF">2015-04-16T14:20:00Z</dcterms:modified>
</cp:coreProperties>
</file>